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Grille1Clair1"/>
        <w:tblpPr w:leftFromText="141" w:rightFromText="141" w:vertAnchor="page" w:horzAnchor="margin" w:tblpXSpec="center" w:tblpY="2341"/>
        <w:tblW w:w="0" w:type="auto"/>
        <w:tblLook w:val="04A0" w:firstRow="1" w:lastRow="0" w:firstColumn="1" w:lastColumn="0" w:noHBand="0" w:noVBand="1"/>
      </w:tblPr>
      <w:tblGrid>
        <w:gridCol w:w="1809"/>
        <w:gridCol w:w="2127"/>
        <w:gridCol w:w="3402"/>
        <w:gridCol w:w="3827"/>
      </w:tblGrid>
      <w:tr w:rsidR="006D1A4F" w14:paraId="6976808E" w14:textId="77777777" w:rsidTr="008C3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473D3E4" w14:textId="77777777" w:rsidR="006D1A4F" w:rsidRPr="0015260C" w:rsidRDefault="006D1A4F" w:rsidP="001B4E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>Sample Type</w:t>
            </w:r>
          </w:p>
        </w:tc>
        <w:tc>
          <w:tcPr>
            <w:tcW w:w="2127" w:type="dxa"/>
          </w:tcPr>
          <w:p w14:paraId="5A94A6B8" w14:textId="77777777" w:rsidR="006D1A4F" w:rsidRPr="0015260C" w:rsidRDefault="006D1A4F" w:rsidP="001B4E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>Volume collected</w:t>
            </w:r>
          </w:p>
        </w:tc>
        <w:tc>
          <w:tcPr>
            <w:tcW w:w="7229" w:type="dxa"/>
            <w:gridSpan w:val="2"/>
          </w:tcPr>
          <w:p w14:paraId="13CCD955" w14:textId="77777777" w:rsidR="006D1A4F" w:rsidRDefault="006D1A4F" w:rsidP="001B4E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>Aliquot</w:t>
            </w:r>
          </w:p>
          <w:p w14:paraId="34BA485A" w14:textId="77777777" w:rsidR="00E41B64" w:rsidRPr="0015260C" w:rsidRDefault="00E41B64" w:rsidP="001B4E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A4F" w14:paraId="75553C9B" w14:textId="77777777" w:rsidTr="008C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22EBBF4" w14:textId="77777777" w:rsidR="006D1A4F" w:rsidRPr="0015260C" w:rsidRDefault="006D1A4F" w:rsidP="001B4E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5ED367D" w14:textId="77777777" w:rsidR="006D1A4F" w:rsidRPr="0015260C" w:rsidRDefault="006D1A4F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85031C2" w14:textId="77777777" w:rsidR="006D1A4F" w:rsidRPr="0015260C" w:rsidRDefault="006D1A4F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7918984" w14:textId="77777777" w:rsidR="006D1A4F" w:rsidRPr="0015260C" w:rsidRDefault="006D1A4F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4EDE" w14:paraId="684A5ED0" w14:textId="77777777" w:rsidTr="008C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vAlign w:val="center"/>
          </w:tcPr>
          <w:p w14:paraId="6202F43A" w14:textId="77777777" w:rsidR="001B4EDE" w:rsidRPr="0015260C" w:rsidRDefault="001B4EDE" w:rsidP="001B4E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2127" w:type="dxa"/>
            <w:vMerge w:val="restart"/>
            <w:vAlign w:val="center"/>
          </w:tcPr>
          <w:p w14:paraId="266040E5" w14:textId="77777777" w:rsidR="001B4EDE" w:rsidRPr="0015260C" w:rsidRDefault="001B4EDE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>35mL</w:t>
            </w:r>
          </w:p>
        </w:tc>
        <w:tc>
          <w:tcPr>
            <w:tcW w:w="3402" w:type="dxa"/>
          </w:tcPr>
          <w:p w14:paraId="55A65347" w14:textId="77777777" w:rsidR="001B4EDE" w:rsidRPr="0015260C" w:rsidRDefault="001B4EDE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>Plasma</w:t>
            </w:r>
          </w:p>
        </w:tc>
        <w:tc>
          <w:tcPr>
            <w:tcW w:w="3827" w:type="dxa"/>
          </w:tcPr>
          <w:p w14:paraId="68D5AC92" w14:textId="77777777" w:rsidR="001B4EDE" w:rsidRPr="0015260C" w:rsidRDefault="001B4EDE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>5 X 1.8mL</w:t>
            </w:r>
          </w:p>
        </w:tc>
      </w:tr>
      <w:tr w:rsidR="001B4EDE" w14:paraId="15382C63" w14:textId="77777777" w:rsidTr="008C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vAlign w:val="center"/>
          </w:tcPr>
          <w:p w14:paraId="0824427C" w14:textId="77777777" w:rsidR="001B4EDE" w:rsidRPr="0015260C" w:rsidRDefault="001B4EDE" w:rsidP="001B4E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72173841" w14:textId="77777777" w:rsidR="001B4EDE" w:rsidRPr="0015260C" w:rsidRDefault="001B4EDE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FD61211" w14:textId="77777777" w:rsidR="001B4EDE" w:rsidRPr="0015260C" w:rsidRDefault="001B4EDE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>Buffy coat</w:t>
            </w:r>
          </w:p>
        </w:tc>
        <w:tc>
          <w:tcPr>
            <w:tcW w:w="3827" w:type="dxa"/>
          </w:tcPr>
          <w:p w14:paraId="52800B23" w14:textId="77777777" w:rsidR="001B4EDE" w:rsidRPr="0015260C" w:rsidRDefault="001B4EDE" w:rsidP="00A62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 xml:space="preserve">2 X </w:t>
            </w:r>
            <w:r w:rsidR="00A6203F">
              <w:rPr>
                <w:rFonts w:ascii="Arial" w:hAnsi="Arial" w:cs="Arial"/>
                <w:sz w:val="20"/>
                <w:szCs w:val="20"/>
              </w:rPr>
              <w:t>0.5</w:t>
            </w:r>
            <w:r w:rsidRPr="0015260C">
              <w:rPr>
                <w:rFonts w:ascii="Arial" w:hAnsi="Arial" w:cs="Arial"/>
                <w:sz w:val="20"/>
                <w:szCs w:val="20"/>
              </w:rPr>
              <w:t>mL</w:t>
            </w:r>
          </w:p>
        </w:tc>
      </w:tr>
      <w:tr w:rsidR="001B4EDE" w14:paraId="6326CA75" w14:textId="77777777" w:rsidTr="008C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vAlign w:val="center"/>
          </w:tcPr>
          <w:p w14:paraId="270B904F" w14:textId="77777777" w:rsidR="001B4EDE" w:rsidRPr="0015260C" w:rsidRDefault="001B4EDE" w:rsidP="001B4E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01ABDEF9" w14:textId="77777777" w:rsidR="001B4EDE" w:rsidRPr="0015260C" w:rsidRDefault="001B4EDE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995B9BE" w14:textId="46F7FD13" w:rsidR="001B4EDE" w:rsidRPr="0015260C" w:rsidRDefault="001B4EDE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 xml:space="preserve">Red </w:t>
            </w:r>
            <w:r w:rsidR="00B20AAF">
              <w:rPr>
                <w:rFonts w:ascii="Arial" w:hAnsi="Arial" w:cs="Arial"/>
                <w:sz w:val="20"/>
                <w:szCs w:val="20"/>
              </w:rPr>
              <w:t>b</w:t>
            </w:r>
            <w:r w:rsidRPr="0015260C">
              <w:rPr>
                <w:rFonts w:ascii="Arial" w:hAnsi="Arial" w:cs="Arial"/>
                <w:sz w:val="20"/>
                <w:szCs w:val="20"/>
              </w:rPr>
              <w:t xml:space="preserve">lood </w:t>
            </w:r>
            <w:r w:rsidR="00B20AAF">
              <w:rPr>
                <w:rFonts w:ascii="Arial" w:hAnsi="Arial" w:cs="Arial"/>
                <w:sz w:val="20"/>
                <w:szCs w:val="20"/>
              </w:rPr>
              <w:t>c</w:t>
            </w:r>
            <w:r w:rsidRPr="0015260C">
              <w:rPr>
                <w:rFonts w:ascii="Arial" w:hAnsi="Arial" w:cs="Arial"/>
                <w:sz w:val="20"/>
                <w:szCs w:val="20"/>
              </w:rPr>
              <w:t>ells</w:t>
            </w:r>
          </w:p>
        </w:tc>
        <w:tc>
          <w:tcPr>
            <w:tcW w:w="3827" w:type="dxa"/>
          </w:tcPr>
          <w:p w14:paraId="40038C36" w14:textId="77777777" w:rsidR="001B4EDE" w:rsidRPr="0015260C" w:rsidRDefault="001B4EDE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>4 X 0.5mL</w:t>
            </w:r>
          </w:p>
        </w:tc>
      </w:tr>
      <w:tr w:rsidR="001B4EDE" w14:paraId="31B5A211" w14:textId="77777777" w:rsidTr="008C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vAlign w:val="center"/>
          </w:tcPr>
          <w:p w14:paraId="6231D859" w14:textId="77777777" w:rsidR="001B4EDE" w:rsidRPr="0015260C" w:rsidRDefault="001B4EDE" w:rsidP="001B4E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2D45B31D" w14:textId="77777777" w:rsidR="001B4EDE" w:rsidRPr="0015260C" w:rsidRDefault="001B4EDE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5F51EC6" w14:textId="77777777" w:rsidR="001B4EDE" w:rsidRPr="0015260C" w:rsidRDefault="001B4EDE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>Serum</w:t>
            </w:r>
          </w:p>
        </w:tc>
        <w:tc>
          <w:tcPr>
            <w:tcW w:w="3827" w:type="dxa"/>
          </w:tcPr>
          <w:p w14:paraId="07AA7776" w14:textId="77777777" w:rsidR="001B4EDE" w:rsidRPr="0015260C" w:rsidRDefault="001B4EDE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>5 X 1.8mL</w:t>
            </w:r>
          </w:p>
        </w:tc>
      </w:tr>
      <w:tr w:rsidR="006D1A4F" w14:paraId="5D05B694" w14:textId="77777777" w:rsidTr="008C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2017227F" w14:textId="77777777" w:rsidR="006D1A4F" w:rsidRPr="0015260C" w:rsidRDefault="006D1A4F" w:rsidP="001B4E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32931E15" w14:textId="77777777" w:rsidR="006D1A4F" w:rsidRPr="0015260C" w:rsidRDefault="006D1A4F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0F5CB18" w14:textId="77777777" w:rsidR="006D1A4F" w:rsidRPr="0015260C" w:rsidRDefault="006D1A4F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14:paraId="007D2BCB" w14:textId="77777777" w:rsidR="006D1A4F" w:rsidRPr="0015260C" w:rsidRDefault="006D1A4F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4EDE" w:rsidRPr="00942EC5" w14:paraId="16FA3258" w14:textId="77777777" w:rsidTr="008C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vAlign w:val="center"/>
          </w:tcPr>
          <w:p w14:paraId="3F3A2F92" w14:textId="77777777" w:rsidR="001B4EDE" w:rsidRPr="0015260C" w:rsidRDefault="001B4EDE" w:rsidP="001B4E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>Urine post-DRE</w:t>
            </w:r>
          </w:p>
        </w:tc>
        <w:tc>
          <w:tcPr>
            <w:tcW w:w="2127" w:type="dxa"/>
            <w:vMerge w:val="restart"/>
            <w:vAlign w:val="center"/>
          </w:tcPr>
          <w:p w14:paraId="363FD73F" w14:textId="77777777" w:rsidR="001B4EDE" w:rsidRPr="0015260C" w:rsidRDefault="001B4EDE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>30mL</w:t>
            </w:r>
          </w:p>
        </w:tc>
        <w:tc>
          <w:tcPr>
            <w:tcW w:w="3402" w:type="dxa"/>
          </w:tcPr>
          <w:p w14:paraId="4A31523E" w14:textId="556DB935" w:rsidR="001B4EDE" w:rsidRPr="0015260C" w:rsidRDefault="0015260C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260C">
              <w:rPr>
                <w:rFonts w:ascii="Arial" w:hAnsi="Arial" w:cs="Arial"/>
                <w:sz w:val="20"/>
                <w:szCs w:val="20"/>
                <w:lang w:val="en-CA"/>
              </w:rPr>
              <w:t>Crude</w:t>
            </w:r>
            <w:r w:rsidR="001B4EDE" w:rsidRPr="0015260C">
              <w:rPr>
                <w:rFonts w:ascii="Arial" w:hAnsi="Arial" w:cs="Arial"/>
                <w:sz w:val="20"/>
                <w:szCs w:val="20"/>
                <w:lang w:val="en-CA"/>
              </w:rPr>
              <w:t xml:space="preserve"> urine</w:t>
            </w:r>
            <w:r w:rsidR="0030179B">
              <w:rPr>
                <w:rFonts w:ascii="Arial" w:hAnsi="Arial" w:cs="Arial"/>
                <w:sz w:val="20"/>
                <w:szCs w:val="20"/>
                <w:lang w:val="en-CA"/>
              </w:rPr>
              <w:t xml:space="preserve"> / 50% </w:t>
            </w:r>
            <w:r w:rsidR="001B4EDE" w:rsidRPr="0015260C">
              <w:rPr>
                <w:rFonts w:ascii="Arial" w:hAnsi="Arial" w:cs="Arial"/>
                <w:sz w:val="20"/>
                <w:szCs w:val="20"/>
                <w:lang w:val="en-CA"/>
              </w:rPr>
              <w:t>UTM buffer</w:t>
            </w:r>
          </w:p>
        </w:tc>
        <w:tc>
          <w:tcPr>
            <w:tcW w:w="3827" w:type="dxa"/>
          </w:tcPr>
          <w:p w14:paraId="612D03DD" w14:textId="69864C0B" w:rsidR="001B4EDE" w:rsidRPr="0015260C" w:rsidRDefault="00B20AAF" w:rsidP="00B20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2 X </w:t>
            </w:r>
            <w:r w:rsidR="00A6203F">
              <w:rPr>
                <w:rFonts w:ascii="Arial" w:hAnsi="Arial" w:cs="Arial"/>
                <w:sz w:val="20"/>
                <w:szCs w:val="20"/>
                <w:lang w:val="en-CA"/>
              </w:rPr>
              <w:t>1.8</w:t>
            </w:r>
            <w:r w:rsidR="001B4EDE" w:rsidRPr="0015260C">
              <w:rPr>
                <w:rFonts w:ascii="Arial" w:hAnsi="Arial" w:cs="Arial"/>
                <w:sz w:val="20"/>
                <w:szCs w:val="20"/>
                <w:lang w:val="en-CA"/>
              </w:rPr>
              <w:t>mL</w:t>
            </w:r>
          </w:p>
        </w:tc>
      </w:tr>
      <w:tr w:rsidR="001B4EDE" w:rsidRPr="00942EC5" w14:paraId="19764BA9" w14:textId="77777777" w:rsidTr="008C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vAlign w:val="center"/>
          </w:tcPr>
          <w:p w14:paraId="176A1384" w14:textId="77777777" w:rsidR="001B4EDE" w:rsidRPr="0015260C" w:rsidRDefault="001B4EDE" w:rsidP="001B4E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  <w:vMerge/>
            <w:vAlign w:val="center"/>
          </w:tcPr>
          <w:p w14:paraId="5B7B759C" w14:textId="77777777" w:rsidR="001B4EDE" w:rsidRPr="0015260C" w:rsidRDefault="001B4EDE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402" w:type="dxa"/>
          </w:tcPr>
          <w:p w14:paraId="2A5BC687" w14:textId="4199BDB2" w:rsidR="001B4EDE" w:rsidRPr="0015260C" w:rsidRDefault="0015260C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260C">
              <w:rPr>
                <w:rFonts w:ascii="Arial" w:hAnsi="Arial" w:cs="Arial"/>
                <w:sz w:val="20"/>
                <w:szCs w:val="20"/>
                <w:lang w:val="en-CA"/>
              </w:rPr>
              <w:t>Crude</w:t>
            </w:r>
            <w:r w:rsidR="001B4EDE" w:rsidRPr="0015260C">
              <w:rPr>
                <w:rFonts w:ascii="Arial" w:hAnsi="Arial" w:cs="Arial"/>
                <w:sz w:val="20"/>
                <w:szCs w:val="20"/>
                <w:lang w:val="en-CA"/>
              </w:rPr>
              <w:t xml:space="preserve"> urine</w:t>
            </w:r>
            <w:r w:rsidR="0030179B">
              <w:rPr>
                <w:rFonts w:ascii="Arial" w:hAnsi="Arial" w:cs="Arial"/>
                <w:sz w:val="20"/>
                <w:szCs w:val="20"/>
                <w:lang w:val="en-CA"/>
              </w:rPr>
              <w:t xml:space="preserve"> / 50% </w:t>
            </w:r>
            <w:r w:rsidR="001B4EDE" w:rsidRPr="0015260C">
              <w:rPr>
                <w:rFonts w:ascii="Arial" w:hAnsi="Arial" w:cs="Arial"/>
                <w:sz w:val="20"/>
                <w:szCs w:val="20"/>
                <w:lang w:val="en-CA"/>
              </w:rPr>
              <w:t>RNA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-L</w:t>
            </w:r>
            <w:r w:rsidR="001B4EDE" w:rsidRPr="0015260C">
              <w:rPr>
                <w:rFonts w:ascii="Arial" w:hAnsi="Arial" w:cs="Arial"/>
                <w:sz w:val="20"/>
                <w:szCs w:val="20"/>
                <w:lang w:val="en-CA"/>
              </w:rPr>
              <w:t>ater</w:t>
            </w:r>
          </w:p>
        </w:tc>
        <w:tc>
          <w:tcPr>
            <w:tcW w:w="3827" w:type="dxa"/>
          </w:tcPr>
          <w:p w14:paraId="1DDBEF41" w14:textId="1108FB5A" w:rsidR="001B4EDE" w:rsidRPr="0015260C" w:rsidRDefault="00B20AAF" w:rsidP="00B20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 X 4</w:t>
            </w:r>
            <w:r w:rsidR="00AF3E8E">
              <w:rPr>
                <w:rFonts w:ascii="Arial" w:hAnsi="Arial" w:cs="Arial"/>
                <w:sz w:val="20"/>
                <w:szCs w:val="20"/>
                <w:lang w:val="en-CA"/>
              </w:rPr>
              <w:t>.0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mL </w:t>
            </w:r>
          </w:p>
        </w:tc>
      </w:tr>
      <w:tr w:rsidR="001B4EDE" w:rsidRPr="003D1003" w14:paraId="78D447D8" w14:textId="77777777" w:rsidTr="008C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vAlign w:val="center"/>
          </w:tcPr>
          <w:p w14:paraId="6A414AF7" w14:textId="77777777" w:rsidR="001B4EDE" w:rsidRPr="0015260C" w:rsidRDefault="001B4EDE" w:rsidP="001B4E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  <w:vMerge/>
            <w:vAlign w:val="center"/>
          </w:tcPr>
          <w:p w14:paraId="65E5C4E3" w14:textId="77777777" w:rsidR="001B4EDE" w:rsidRPr="0015260C" w:rsidRDefault="001B4EDE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402" w:type="dxa"/>
          </w:tcPr>
          <w:p w14:paraId="3ABF2C88" w14:textId="77777777" w:rsidR="001B4EDE" w:rsidRPr="0015260C" w:rsidRDefault="0015260C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260C">
              <w:rPr>
                <w:rFonts w:ascii="Arial" w:hAnsi="Arial" w:cs="Arial"/>
                <w:sz w:val="20"/>
                <w:szCs w:val="20"/>
                <w:lang w:val="en-CA"/>
              </w:rPr>
              <w:t xml:space="preserve">Crude </w:t>
            </w:r>
            <w:r w:rsidR="001B4EDE" w:rsidRPr="0015260C">
              <w:rPr>
                <w:rFonts w:ascii="Arial" w:hAnsi="Arial" w:cs="Arial"/>
                <w:sz w:val="20"/>
                <w:szCs w:val="20"/>
                <w:lang w:val="en-CA"/>
              </w:rPr>
              <w:t>urine</w:t>
            </w:r>
          </w:p>
        </w:tc>
        <w:tc>
          <w:tcPr>
            <w:tcW w:w="3827" w:type="dxa"/>
          </w:tcPr>
          <w:p w14:paraId="531C1EBE" w14:textId="77777777" w:rsidR="001B4EDE" w:rsidRPr="0015260C" w:rsidRDefault="00B20AAF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1 X </w:t>
            </w:r>
            <w:r w:rsidR="001B4EDE" w:rsidRPr="0015260C">
              <w:rPr>
                <w:rFonts w:ascii="Arial" w:hAnsi="Arial" w:cs="Arial"/>
                <w:sz w:val="20"/>
                <w:szCs w:val="20"/>
                <w:lang w:val="en-CA"/>
              </w:rPr>
              <w:t>4.0mL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+ 1 X 2.2 mL</w:t>
            </w:r>
          </w:p>
        </w:tc>
      </w:tr>
      <w:tr w:rsidR="001B4EDE" w:rsidRPr="00942EC5" w14:paraId="70BC4397" w14:textId="77777777" w:rsidTr="008C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vAlign w:val="center"/>
          </w:tcPr>
          <w:p w14:paraId="02D52E19" w14:textId="77777777" w:rsidR="001B4EDE" w:rsidRPr="0015260C" w:rsidRDefault="001B4EDE" w:rsidP="001B4E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  <w:vMerge/>
            <w:vAlign w:val="center"/>
          </w:tcPr>
          <w:p w14:paraId="475615AD" w14:textId="77777777" w:rsidR="001B4EDE" w:rsidRPr="0015260C" w:rsidRDefault="001B4EDE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402" w:type="dxa"/>
          </w:tcPr>
          <w:p w14:paraId="4C8A6837" w14:textId="78349F46" w:rsidR="001B4EDE" w:rsidRPr="0015260C" w:rsidRDefault="0015260C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260C">
              <w:rPr>
                <w:rFonts w:ascii="Arial" w:hAnsi="Arial" w:cs="Arial"/>
                <w:sz w:val="20"/>
                <w:szCs w:val="20"/>
                <w:lang w:val="en-CA"/>
              </w:rPr>
              <w:t xml:space="preserve">Crude </w:t>
            </w:r>
            <w:r w:rsidR="001B4EDE" w:rsidRPr="0015260C">
              <w:rPr>
                <w:rFonts w:ascii="Arial" w:hAnsi="Arial" w:cs="Arial"/>
                <w:sz w:val="20"/>
                <w:szCs w:val="20"/>
                <w:lang w:val="en-CA"/>
              </w:rPr>
              <w:t>urine</w:t>
            </w:r>
            <w:r w:rsidR="0030179B">
              <w:rPr>
                <w:rFonts w:ascii="Arial" w:hAnsi="Arial" w:cs="Arial"/>
                <w:sz w:val="20"/>
                <w:szCs w:val="20"/>
                <w:lang w:val="en-CA"/>
              </w:rPr>
              <w:t xml:space="preserve"> / 0.1% </w:t>
            </w:r>
            <w:r w:rsidR="001B4EDE" w:rsidRPr="0015260C">
              <w:rPr>
                <w:rFonts w:ascii="Arial" w:hAnsi="Arial" w:cs="Arial"/>
                <w:sz w:val="20"/>
                <w:szCs w:val="20"/>
                <w:lang w:val="en-CA"/>
              </w:rPr>
              <w:t>ascorbic acid</w:t>
            </w:r>
          </w:p>
        </w:tc>
        <w:tc>
          <w:tcPr>
            <w:tcW w:w="3827" w:type="dxa"/>
          </w:tcPr>
          <w:p w14:paraId="74CCD2B4" w14:textId="15CF3386" w:rsidR="001B4EDE" w:rsidRPr="0015260C" w:rsidRDefault="0030179B" w:rsidP="00B20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1 X </w:t>
            </w:r>
            <w:r w:rsidR="001B4EDE" w:rsidRPr="0015260C">
              <w:rPr>
                <w:rFonts w:ascii="Arial" w:hAnsi="Arial" w:cs="Arial"/>
                <w:sz w:val="20"/>
                <w:szCs w:val="20"/>
                <w:lang w:val="en-CA"/>
              </w:rPr>
              <w:t>2.2mL</w:t>
            </w:r>
          </w:p>
        </w:tc>
      </w:tr>
      <w:tr w:rsidR="001B4EDE" w:rsidRPr="003D1003" w14:paraId="123F1C83" w14:textId="77777777" w:rsidTr="008C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vAlign w:val="center"/>
          </w:tcPr>
          <w:p w14:paraId="0179EFF8" w14:textId="77777777" w:rsidR="001B4EDE" w:rsidRPr="0015260C" w:rsidRDefault="001B4EDE" w:rsidP="001B4E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  <w:vMerge/>
            <w:vAlign w:val="center"/>
          </w:tcPr>
          <w:p w14:paraId="3DF7B72A" w14:textId="77777777" w:rsidR="001B4EDE" w:rsidRPr="0015260C" w:rsidRDefault="001B4EDE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402" w:type="dxa"/>
          </w:tcPr>
          <w:p w14:paraId="633A9754" w14:textId="77777777" w:rsidR="001B4EDE" w:rsidRPr="0015260C" w:rsidRDefault="001B4EDE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260C">
              <w:rPr>
                <w:rFonts w:ascii="Arial" w:hAnsi="Arial" w:cs="Arial"/>
                <w:sz w:val="20"/>
                <w:szCs w:val="20"/>
                <w:lang w:val="en-CA"/>
              </w:rPr>
              <w:t>Clarified urine</w:t>
            </w:r>
          </w:p>
        </w:tc>
        <w:tc>
          <w:tcPr>
            <w:tcW w:w="3827" w:type="dxa"/>
          </w:tcPr>
          <w:p w14:paraId="59CC6B59" w14:textId="77777777" w:rsidR="001B4EDE" w:rsidRPr="0015260C" w:rsidRDefault="0030179B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1 x </w:t>
            </w:r>
            <w:r w:rsidR="0000455B">
              <w:rPr>
                <w:rFonts w:ascii="Arial" w:hAnsi="Arial" w:cs="Arial"/>
                <w:sz w:val="20"/>
                <w:szCs w:val="20"/>
                <w:lang w:val="en-CA"/>
              </w:rPr>
              <w:t>5.4</w:t>
            </w:r>
            <w:r w:rsidR="001B4EDE" w:rsidRPr="0015260C">
              <w:rPr>
                <w:rFonts w:ascii="Arial" w:hAnsi="Arial" w:cs="Arial"/>
                <w:sz w:val="20"/>
                <w:szCs w:val="20"/>
                <w:lang w:val="en-CA"/>
              </w:rPr>
              <w:t>mL</w:t>
            </w:r>
          </w:p>
        </w:tc>
      </w:tr>
      <w:tr w:rsidR="001B4EDE" w:rsidRPr="00DE6680" w14:paraId="63E3D615" w14:textId="77777777" w:rsidTr="008C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vAlign w:val="center"/>
          </w:tcPr>
          <w:p w14:paraId="1A3585A4" w14:textId="77777777" w:rsidR="001B4EDE" w:rsidRPr="0015260C" w:rsidRDefault="001B4EDE" w:rsidP="001B4E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  <w:vMerge/>
            <w:vAlign w:val="center"/>
          </w:tcPr>
          <w:p w14:paraId="125492F6" w14:textId="77777777" w:rsidR="001B4EDE" w:rsidRPr="0015260C" w:rsidRDefault="001B4EDE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402" w:type="dxa"/>
          </w:tcPr>
          <w:p w14:paraId="5196AB8D" w14:textId="77777777" w:rsidR="001B4EDE" w:rsidRPr="0015260C" w:rsidRDefault="0015260C" w:rsidP="00543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5260C">
              <w:rPr>
                <w:rFonts w:ascii="Arial" w:hAnsi="Arial" w:cs="Arial"/>
                <w:sz w:val="20"/>
                <w:szCs w:val="20"/>
                <w:lang w:val="en-CA"/>
              </w:rPr>
              <w:t>Urine pellet in RNA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-L</w:t>
            </w:r>
            <w:r w:rsidRPr="0015260C">
              <w:rPr>
                <w:rFonts w:ascii="Arial" w:hAnsi="Arial" w:cs="Arial"/>
                <w:sz w:val="20"/>
                <w:szCs w:val="20"/>
                <w:lang w:val="en-CA"/>
              </w:rPr>
              <w:t>ater</w:t>
            </w:r>
          </w:p>
        </w:tc>
        <w:tc>
          <w:tcPr>
            <w:tcW w:w="3827" w:type="dxa"/>
          </w:tcPr>
          <w:p w14:paraId="1C40254E" w14:textId="53E8E639" w:rsidR="001B4EDE" w:rsidRPr="0015260C" w:rsidRDefault="001B4EDE" w:rsidP="003017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>pellet + 0.2mL</w:t>
            </w:r>
          </w:p>
        </w:tc>
      </w:tr>
      <w:tr w:rsidR="006D1A4F" w:rsidRPr="00DE6680" w14:paraId="6BBB2AF9" w14:textId="77777777" w:rsidTr="008C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3698DF09" w14:textId="77777777" w:rsidR="006D1A4F" w:rsidRPr="0015260C" w:rsidRDefault="006D1A4F" w:rsidP="001B4E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1B13C54" w14:textId="77777777" w:rsidR="006D1A4F" w:rsidRPr="0015260C" w:rsidRDefault="006D1A4F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764371D" w14:textId="77777777" w:rsidR="006D1A4F" w:rsidRPr="0015260C" w:rsidRDefault="006D1A4F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827" w:type="dxa"/>
          </w:tcPr>
          <w:p w14:paraId="4AA309C8" w14:textId="77777777" w:rsidR="006D1A4F" w:rsidRPr="0015260C" w:rsidRDefault="006D1A4F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1B4EDE" w:rsidRPr="00A546DA" w14:paraId="44988DA9" w14:textId="77777777" w:rsidTr="008C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vAlign w:val="center"/>
          </w:tcPr>
          <w:p w14:paraId="066C9330" w14:textId="77777777" w:rsidR="001B4EDE" w:rsidRPr="0015260C" w:rsidRDefault="001B4EDE" w:rsidP="001B4E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>Tissue</w:t>
            </w:r>
          </w:p>
        </w:tc>
        <w:tc>
          <w:tcPr>
            <w:tcW w:w="2127" w:type="dxa"/>
            <w:vMerge w:val="restart"/>
            <w:vAlign w:val="center"/>
          </w:tcPr>
          <w:p w14:paraId="0E574E50" w14:textId="2553484B" w:rsidR="001B4EDE" w:rsidRPr="008C3E32" w:rsidRDefault="00BC4FF8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C3E32">
              <w:rPr>
                <w:rFonts w:ascii="Arial" w:hAnsi="Arial" w:cs="Arial"/>
                <w:sz w:val="20"/>
                <w:szCs w:val="20"/>
                <w:lang w:val="en-CA"/>
              </w:rPr>
              <w:t>A complete prostate cross-section</w:t>
            </w:r>
          </w:p>
        </w:tc>
        <w:tc>
          <w:tcPr>
            <w:tcW w:w="3402" w:type="dxa"/>
          </w:tcPr>
          <w:p w14:paraId="46641D8B" w14:textId="77777777" w:rsidR="001B4EDE" w:rsidRPr="00942EC5" w:rsidRDefault="001B4EDE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42EC5">
              <w:rPr>
                <w:rFonts w:ascii="Arial" w:hAnsi="Arial" w:cs="Arial"/>
                <w:sz w:val="20"/>
                <w:szCs w:val="20"/>
              </w:rPr>
              <w:t>Tissue in OCT compound</w:t>
            </w:r>
          </w:p>
        </w:tc>
        <w:tc>
          <w:tcPr>
            <w:tcW w:w="3827" w:type="dxa"/>
          </w:tcPr>
          <w:p w14:paraId="09CE261B" w14:textId="77777777" w:rsidR="001B4EDE" w:rsidRPr="00942EC5" w:rsidRDefault="0015260C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42EC5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  <w:r w:rsidR="001B4EDE" w:rsidRPr="00942EC5">
              <w:rPr>
                <w:rFonts w:ascii="Arial" w:hAnsi="Arial" w:cs="Arial"/>
                <w:sz w:val="20"/>
                <w:szCs w:val="20"/>
                <w:lang w:val="en-CA"/>
              </w:rPr>
              <w:t xml:space="preserve"> X </w:t>
            </w:r>
            <w:r w:rsidRPr="00942EC5">
              <w:rPr>
                <w:rFonts w:ascii="Arial" w:hAnsi="Arial" w:cs="Arial"/>
                <w:sz w:val="20"/>
                <w:szCs w:val="20"/>
                <w:lang w:val="en-CA"/>
              </w:rPr>
              <w:t>each</w:t>
            </w:r>
            <w:r w:rsidR="001B4EDE" w:rsidRPr="00942EC5">
              <w:rPr>
                <w:rFonts w:ascii="Arial" w:hAnsi="Arial" w:cs="Arial"/>
                <w:sz w:val="20"/>
                <w:szCs w:val="20"/>
                <w:lang w:val="en-CA"/>
              </w:rPr>
              <w:t xml:space="preserve"> quadrant of the cross-section</w:t>
            </w:r>
          </w:p>
        </w:tc>
      </w:tr>
      <w:tr w:rsidR="001B4EDE" w14:paraId="60F5AC1E" w14:textId="77777777" w:rsidTr="008C3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2B7F5A8C" w14:textId="77777777" w:rsidR="001B4EDE" w:rsidRPr="0015260C" w:rsidRDefault="001B4EDE" w:rsidP="001B4EDE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127" w:type="dxa"/>
            <w:vMerge/>
          </w:tcPr>
          <w:p w14:paraId="4FC171A5" w14:textId="77777777" w:rsidR="001B4EDE" w:rsidRPr="0015260C" w:rsidRDefault="001B4EDE" w:rsidP="001B4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402" w:type="dxa"/>
          </w:tcPr>
          <w:p w14:paraId="4B31970A" w14:textId="77777777" w:rsidR="001B4EDE" w:rsidRPr="0015260C" w:rsidRDefault="001B4EDE" w:rsidP="0015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5260C">
              <w:rPr>
                <w:rFonts w:ascii="Arial" w:hAnsi="Arial" w:cs="Arial"/>
                <w:sz w:val="20"/>
                <w:szCs w:val="20"/>
              </w:rPr>
              <w:t>Snap Frozen Tissue</w:t>
            </w:r>
          </w:p>
        </w:tc>
        <w:tc>
          <w:tcPr>
            <w:tcW w:w="3827" w:type="dxa"/>
          </w:tcPr>
          <w:p w14:paraId="487C3B24" w14:textId="57455496" w:rsidR="001B4EDE" w:rsidRPr="0015260C" w:rsidRDefault="00BC4FF8" w:rsidP="00BC4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1B4EDE" w:rsidRPr="0015260C">
              <w:rPr>
                <w:rFonts w:ascii="Arial" w:hAnsi="Arial" w:cs="Arial"/>
                <w:sz w:val="20"/>
                <w:szCs w:val="20"/>
              </w:rPr>
              <w:t xml:space="preserve"> X 0.</w:t>
            </w:r>
            <w:bookmarkStart w:id="0" w:name="_GoBack"/>
            <w:r>
              <w:rPr>
                <w:rFonts w:ascii="Arial" w:hAnsi="Arial" w:cs="Arial"/>
                <w:sz w:val="20"/>
                <w:szCs w:val="20"/>
              </w:rPr>
              <w:t>01</w:t>
            </w:r>
            <w:bookmarkEnd w:id="0"/>
            <w:r w:rsidR="001B4EDE" w:rsidRPr="0015260C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</w:tbl>
    <w:p w14:paraId="4BD8E525" w14:textId="77777777" w:rsidR="006D1A4F" w:rsidRPr="008C3E32" w:rsidRDefault="00E41B64" w:rsidP="00E41B64">
      <w:pPr>
        <w:ind w:left="851"/>
        <w:rPr>
          <w:rFonts w:ascii="Arial" w:hAnsi="Arial" w:cs="Arial"/>
          <w:lang w:val="en-CA"/>
        </w:rPr>
      </w:pPr>
      <w:r w:rsidRPr="008C3E32">
        <w:rPr>
          <w:rFonts w:ascii="Arial" w:hAnsi="Arial" w:cs="Arial"/>
          <w:b/>
          <w:lang w:val="en-CA"/>
        </w:rPr>
        <w:t>Supplementary table 1</w:t>
      </w:r>
      <w:r w:rsidR="00C97E97" w:rsidRPr="008C3E32">
        <w:rPr>
          <w:rFonts w:ascii="Arial" w:hAnsi="Arial" w:cs="Arial"/>
          <w:lang w:val="en-CA"/>
        </w:rPr>
        <w:t xml:space="preserve"> Trial biospecimen collection</w:t>
      </w:r>
    </w:p>
    <w:p w14:paraId="5ADBAC02" w14:textId="77777777" w:rsidR="006D1A4F" w:rsidRPr="008C3E32" w:rsidRDefault="006D1A4F" w:rsidP="006D1A4F">
      <w:pPr>
        <w:rPr>
          <w:rFonts w:ascii="Arial" w:hAnsi="Arial" w:cs="Arial"/>
          <w:lang w:val="en-CA"/>
        </w:rPr>
      </w:pPr>
    </w:p>
    <w:p w14:paraId="3862B453" w14:textId="77777777" w:rsidR="006D1A4F" w:rsidRPr="008C3E32" w:rsidRDefault="006D1A4F" w:rsidP="006D1A4F">
      <w:pPr>
        <w:rPr>
          <w:rFonts w:ascii="Arial" w:hAnsi="Arial" w:cs="Arial"/>
          <w:lang w:val="en-CA"/>
        </w:rPr>
      </w:pPr>
    </w:p>
    <w:p w14:paraId="3DACA7B3" w14:textId="77777777" w:rsidR="006D1A4F" w:rsidRPr="008C3E32" w:rsidRDefault="006D1A4F" w:rsidP="006D1A4F">
      <w:pPr>
        <w:rPr>
          <w:rFonts w:ascii="Arial" w:hAnsi="Arial" w:cs="Arial"/>
          <w:lang w:val="en-CA"/>
        </w:rPr>
      </w:pPr>
    </w:p>
    <w:p w14:paraId="23AA45D0" w14:textId="77777777" w:rsidR="006D1A4F" w:rsidRPr="008C3E32" w:rsidRDefault="006D1A4F" w:rsidP="006D1A4F">
      <w:pPr>
        <w:rPr>
          <w:rFonts w:ascii="Arial" w:hAnsi="Arial" w:cs="Arial"/>
          <w:lang w:val="en-CA"/>
        </w:rPr>
      </w:pPr>
    </w:p>
    <w:p w14:paraId="5644F07D" w14:textId="77777777" w:rsidR="006D1A4F" w:rsidRPr="008C3E32" w:rsidRDefault="006D1A4F" w:rsidP="006D1A4F">
      <w:pPr>
        <w:rPr>
          <w:rFonts w:ascii="Arial" w:hAnsi="Arial" w:cs="Arial"/>
          <w:lang w:val="en-CA"/>
        </w:rPr>
      </w:pPr>
    </w:p>
    <w:p w14:paraId="2DCAC088" w14:textId="77777777" w:rsidR="006D1A4F" w:rsidRPr="008C3E32" w:rsidRDefault="006D1A4F" w:rsidP="006D1A4F">
      <w:pPr>
        <w:rPr>
          <w:rFonts w:ascii="Arial" w:hAnsi="Arial" w:cs="Arial"/>
          <w:lang w:val="en-CA"/>
        </w:rPr>
      </w:pPr>
    </w:p>
    <w:p w14:paraId="5648E211" w14:textId="77777777" w:rsidR="006D1A4F" w:rsidRPr="008C3E32" w:rsidRDefault="006D1A4F" w:rsidP="006D1A4F">
      <w:pPr>
        <w:rPr>
          <w:rFonts w:ascii="Arial" w:hAnsi="Arial" w:cs="Arial"/>
          <w:lang w:val="en-CA"/>
        </w:rPr>
      </w:pPr>
    </w:p>
    <w:p w14:paraId="45159D03" w14:textId="77777777" w:rsidR="006D1A4F" w:rsidRPr="008C3E32" w:rsidRDefault="006D1A4F" w:rsidP="006D1A4F">
      <w:pPr>
        <w:rPr>
          <w:rFonts w:ascii="Arial" w:hAnsi="Arial" w:cs="Arial"/>
          <w:lang w:val="en-CA"/>
        </w:rPr>
      </w:pPr>
    </w:p>
    <w:p w14:paraId="69355913" w14:textId="77777777" w:rsidR="00C43A4C" w:rsidRPr="008C3E32" w:rsidRDefault="00A546DA" w:rsidP="006D1A4F">
      <w:pPr>
        <w:rPr>
          <w:rFonts w:ascii="Arial" w:hAnsi="Arial" w:cs="Arial"/>
          <w:lang w:val="en-CA"/>
        </w:rPr>
      </w:pPr>
    </w:p>
    <w:p w14:paraId="3EA717B4" w14:textId="77777777" w:rsidR="006D1A4F" w:rsidRPr="0015260C" w:rsidRDefault="006D1A4F" w:rsidP="0015260C">
      <w:pPr>
        <w:spacing w:after="0" w:line="240" w:lineRule="auto"/>
        <w:ind w:left="851"/>
        <w:rPr>
          <w:rFonts w:ascii="Arial" w:hAnsi="Arial" w:cs="Arial"/>
          <w:sz w:val="16"/>
          <w:szCs w:val="16"/>
          <w:lang w:val="en-CA"/>
        </w:rPr>
      </w:pPr>
      <w:r w:rsidRPr="0015260C">
        <w:rPr>
          <w:rFonts w:ascii="Arial" w:hAnsi="Arial" w:cs="Arial"/>
          <w:sz w:val="16"/>
          <w:szCs w:val="16"/>
          <w:lang w:val="en-CA"/>
        </w:rPr>
        <w:t>UTM : Aptima urine Specimen Collection Kit for Male and Female urine Specimens (ref : 301040)</w:t>
      </w:r>
    </w:p>
    <w:p w14:paraId="2B451A27" w14:textId="77777777" w:rsidR="006D1A4F" w:rsidRPr="0015260C" w:rsidRDefault="006D1A4F" w:rsidP="0015260C">
      <w:pPr>
        <w:spacing w:after="0" w:line="240" w:lineRule="auto"/>
        <w:ind w:left="851"/>
        <w:rPr>
          <w:rFonts w:ascii="Arial" w:hAnsi="Arial" w:cs="Arial"/>
          <w:sz w:val="16"/>
          <w:szCs w:val="16"/>
          <w:lang w:val="en-CA"/>
        </w:rPr>
      </w:pPr>
      <w:r w:rsidRPr="0015260C">
        <w:rPr>
          <w:rFonts w:ascii="Arial" w:hAnsi="Arial" w:cs="Arial"/>
          <w:sz w:val="16"/>
          <w:szCs w:val="16"/>
          <w:lang w:val="en-CA"/>
        </w:rPr>
        <w:t>Ascorbic acid: Sigma L-Ascorbic acid (ref: A5960-25g)</w:t>
      </w:r>
    </w:p>
    <w:p w14:paraId="150901C5" w14:textId="77777777" w:rsidR="006D1A4F" w:rsidRPr="0015260C" w:rsidRDefault="006D1A4F" w:rsidP="0015260C">
      <w:pPr>
        <w:spacing w:after="0" w:line="240" w:lineRule="auto"/>
        <w:ind w:left="851"/>
        <w:rPr>
          <w:rFonts w:ascii="Arial" w:hAnsi="Arial" w:cs="Arial"/>
          <w:sz w:val="16"/>
          <w:szCs w:val="16"/>
          <w:lang w:val="en-CA"/>
        </w:rPr>
      </w:pPr>
      <w:r w:rsidRPr="0015260C">
        <w:rPr>
          <w:rFonts w:ascii="Arial" w:hAnsi="Arial" w:cs="Arial"/>
          <w:sz w:val="16"/>
          <w:szCs w:val="16"/>
          <w:lang w:val="en-CA"/>
        </w:rPr>
        <w:t>RNA later: QIAGEN RNA Stabilization Reagent (ref: 1018087)</w:t>
      </w:r>
    </w:p>
    <w:p w14:paraId="15958D81" w14:textId="77777777" w:rsidR="001B4EDE" w:rsidRPr="0015260C" w:rsidRDefault="001B4EDE" w:rsidP="0015260C">
      <w:pPr>
        <w:spacing w:after="0" w:line="240" w:lineRule="auto"/>
        <w:ind w:left="851"/>
        <w:rPr>
          <w:rFonts w:ascii="Arial" w:hAnsi="Arial" w:cs="Arial"/>
          <w:sz w:val="16"/>
          <w:szCs w:val="16"/>
          <w:lang w:val="en-CA"/>
        </w:rPr>
      </w:pPr>
      <w:r w:rsidRPr="0015260C">
        <w:rPr>
          <w:rFonts w:ascii="Arial" w:hAnsi="Arial" w:cs="Arial"/>
          <w:sz w:val="16"/>
          <w:szCs w:val="16"/>
          <w:lang w:val="en-CA"/>
        </w:rPr>
        <w:t>OCT: Tissue Tek Oct Compound (ref 62550-12)</w:t>
      </w:r>
    </w:p>
    <w:sectPr w:rsidR="001B4EDE" w:rsidRPr="0015260C" w:rsidSect="00FE59F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9F4"/>
    <w:rsid w:val="0000455B"/>
    <w:rsid w:val="0015260C"/>
    <w:rsid w:val="001B4EDE"/>
    <w:rsid w:val="002721A4"/>
    <w:rsid w:val="002960B7"/>
    <w:rsid w:val="0030179B"/>
    <w:rsid w:val="003D1003"/>
    <w:rsid w:val="0045036D"/>
    <w:rsid w:val="00460FDA"/>
    <w:rsid w:val="0048436A"/>
    <w:rsid w:val="005436B8"/>
    <w:rsid w:val="006D1A4F"/>
    <w:rsid w:val="007025D6"/>
    <w:rsid w:val="008C3E32"/>
    <w:rsid w:val="00942EC5"/>
    <w:rsid w:val="00A546DA"/>
    <w:rsid w:val="00A6203F"/>
    <w:rsid w:val="00AF3E8E"/>
    <w:rsid w:val="00B07F12"/>
    <w:rsid w:val="00B20AAF"/>
    <w:rsid w:val="00BC4FF8"/>
    <w:rsid w:val="00C97E97"/>
    <w:rsid w:val="00DA597F"/>
    <w:rsid w:val="00DE179C"/>
    <w:rsid w:val="00DE6680"/>
    <w:rsid w:val="00E35089"/>
    <w:rsid w:val="00E41B64"/>
    <w:rsid w:val="00E44EFA"/>
    <w:rsid w:val="00FE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E752FA"/>
  <w15:docId w15:val="{480C4F17-7937-44A5-A080-EF773DCC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E5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c102094-106cscl">
    <w:name w:val="cc_102094-106cs_cl"/>
    <w:basedOn w:val="Policepardfaut"/>
    <w:rsid w:val="001B4EDE"/>
  </w:style>
  <w:style w:type="table" w:customStyle="1" w:styleId="TableauGrille1Clair1">
    <w:name w:val="Tableau Grille 1 Clair1"/>
    <w:basedOn w:val="TableauNormal"/>
    <w:uiPriority w:val="46"/>
    <w:rsid w:val="00E41B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942E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2EC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60FD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60FDA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60FDA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0FD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0F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Q</Company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FRANCOIS PELLETIER</dc:creator>
  <cp:lastModifiedBy>MARIE-HELENE GUERTIN</cp:lastModifiedBy>
  <cp:revision>2</cp:revision>
  <cp:lastPrinted>2017-04-06T16:49:00Z</cp:lastPrinted>
  <dcterms:created xsi:type="dcterms:W3CDTF">2017-06-23T19:53:00Z</dcterms:created>
  <dcterms:modified xsi:type="dcterms:W3CDTF">2017-06-23T19:53:00Z</dcterms:modified>
</cp:coreProperties>
</file>